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B9F45C9" w14:textId="295AF711" w:rsidR="00994A3D" w:rsidRPr="00994A3D" w:rsidRDefault="00826098" w:rsidP="00994A3D">
      <w:pPr>
        <w:jc w:val="both"/>
        <w:rPr>
          <w:rFonts w:cs="Times New Roman"/>
          <w:szCs w:val="24"/>
        </w:rPr>
      </w:pPr>
      <w:r w:rsidRPr="00826098">
        <w:rPr>
          <w:rFonts w:cs="Times New Roman"/>
          <w:szCs w:val="24"/>
        </w:rPr>
        <w:t>Table. S1 Primers used for RT-qPCR analysis in this study</w:t>
      </w:r>
    </w:p>
    <w:tbl>
      <w:tblPr>
        <w:tblW w:w="7371" w:type="dxa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2"/>
        <w:gridCol w:w="4739"/>
      </w:tblGrid>
      <w:tr w:rsidR="00826098" w:rsidRPr="00826098" w14:paraId="240787F8" w14:textId="77777777" w:rsidTr="00826098">
        <w:trPr>
          <w:trHeight w:hRule="exact" w:val="567"/>
        </w:trPr>
        <w:tc>
          <w:tcPr>
            <w:tcW w:w="26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BC50D1" w14:textId="77777777" w:rsidR="00826098" w:rsidRPr="00826098" w:rsidRDefault="00826098" w:rsidP="00493D7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26098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47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75248A" w14:textId="77777777" w:rsidR="00826098" w:rsidRPr="00826098" w:rsidRDefault="00826098" w:rsidP="00493D7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26098">
              <w:rPr>
                <w:rFonts w:cs="Times New Roman"/>
                <w:b/>
                <w:bCs/>
                <w:szCs w:val="24"/>
              </w:rPr>
              <w:t>Specific Primer</w:t>
            </w:r>
          </w:p>
        </w:tc>
      </w:tr>
      <w:tr w:rsidR="00826098" w:rsidRPr="00826098" w14:paraId="45D12953" w14:textId="77777777" w:rsidTr="00826098">
        <w:trPr>
          <w:trHeight w:hRule="exact" w:val="409"/>
        </w:trPr>
        <w:tc>
          <w:tcPr>
            <w:tcW w:w="26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7F3A9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t>SiSK1</w:t>
            </w:r>
          </w:p>
        </w:tc>
        <w:tc>
          <w:tcPr>
            <w:tcW w:w="47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4B6791" w14:textId="77777777" w:rsidR="00826098" w:rsidRPr="00826098" w:rsidRDefault="00826098" w:rsidP="00826098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F:5’- AGATTTTCCACAAGCGGAT-3’</w:t>
            </w:r>
          </w:p>
        </w:tc>
      </w:tr>
      <w:tr w:rsidR="00826098" w:rsidRPr="00826098" w14:paraId="634A9436" w14:textId="77777777" w:rsidTr="00826098">
        <w:trPr>
          <w:trHeight w:hRule="exact" w:val="386"/>
        </w:trPr>
        <w:tc>
          <w:tcPr>
            <w:tcW w:w="2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B348A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4E61" w14:textId="77777777" w:rsidR="00826098" w:rsidRPr="00826098" w:rsidRDefault="00826098" w:rsidP="00826098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R:5’- CTTCAAGAGCAGTGCATCGT-3’</w:t>
            </w:r>
          </w:p>
        </w:tc>
      </w:tr>
      <w:tr w:rsidR="00826098" w:rsidRPr="00826098" w14:paraId="4C0C553B" w14:textId="77777777" w:rsidTr="00826098">
        <w:trPr>
          <w:trHeight w:hRule="exact" w:val="430"/>
        </w:trPr>
        <w:tc>
          <w:tcPr>
            <w:tcW w:w="26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4C591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t>SiSK2</w:t>
            </w:r>
          </w:p>
        </w:tc>
        <w:tc>
          <w:tcPr>
            <w:tcW w:w="4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C1F60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F:5’- CCTTAATTTGGTGCTTGAGT-3’</w:t>
            </w:r>
          </w:p>
        </w:tc>
      </w:tr>
      <w:tr w:rsidR="00826098" w:rsidRPr="00826098" w14:paraId="21B9DB6C" w14:textId="77777777" w:rsidTr="00826098">
        <w:trPr>
          <w:trHeight w:hRule="exact" w:val="435"/>
        </w:trPr>
        <w:tc>
          <w:tcPr>
            <w:tcW w:w="26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E8A7C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37203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R:5’- GAATGTATGCCAAAGCTCT-3’</w:t>
            </w:r>
          </w:p>
        </w:tc>
      </w:tr>
      <w:tr w:rsidR="00826098" w:rsidRPr="00826098" w14:paraId="4A0E50FF" w14:textId="77777777" w:rsidTr="00826098">
        <w:trPr>
          <w:trHeight w:hRule="exact" w:val="413"/>
        </w:trPr>
        <w:tc>
          <w:tcPr>
            <w:tcW w:w="26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37B26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t>SiSK3</w:t>
            </w:r>
          </w:p>
        </w:tc>
        <w:tc>
          <w:tcPr>
            <w:tcW w:w="4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8547E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F:5’- CCTCCTCACGGTCACGCTA-3’</w:t>
            </w:r>
          </w:p>
        </w:tc>
      </w:tr>
      <w:tr w:rsidR="00826098" w:rsidRPr="00826098" w14:paraId="31B6D0B6" w14:textId="77777777" w:rsidTr="00826098">
        <w:trPr>
          <w:trHeight w:hRule="exact" w:val="434"/>
        </w:trPr>
        <w:tc>
          <w:tcPr>
            <w:tcW w:w="26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61DB5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E5EC6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R:5’- AGGTCCACTCCCAAATAAAGAAT-3’</w:t>
            </w:r>
          </w:p>
        </w:tc>
      </w:tr>
      <w:tr w:rsidR="00826098" w:rsidRPr="00826098" w14:paraId="2E45F26A" w14:textId="77777777" w:rsidTr="00826098">
        <w:trPr>
          <w:trHeight w:hRule="exact" w:val="426"/>
        </w:trPr>
        <w:tc>
          <w:tcPr>
            <w:tcW w:w="26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1967B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t>SiSK4</w:t>
            </w:r>
          </w:p>
        </w:tc>
        <w:tc>
          <w:tcPr>
            <w:tcW w:w="4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6C7A6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F:5’- TTACCTCAATTTGGTGCTT-3’</w:t>
            </w:r>
          </w:p>
        </w:tc>
      </w:tr>
      <w:tr w:rsidR="00826098" w:rsidRPr="00826098" w14:paraId="3288EAA2" w14:textId="77777777" w:rsidTr="00826098">
        <w:trPr>
          <w:trHeight w:hRule="exact" w:val="417"/>
        </w:trPr>
        <w:tc>
          <w:tcPr>
            <w:tcW w:w="26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18E72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27F42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R:5’- TGACATATATCAACGGCAT-3’</w:t>
            </w:r>
          </w:p>
        </w:tc>
      </w:tr>
      <w:tr w:rsidR="00826098" w:rsidRPr="00826098" w14:paraId="0ACCF240" w14:textId="77777777" w:rsidTr="00826098">
        <w:trPr>
          <w:trHeight w:hRule="exact" w:val="437"/>
        </w:trPr>
        <w:tc>
          <w:tcPr>
            <w:tcW w:w="26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9E12A8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t>SiSK5</w:t>
            </w:r>
          </w:p>
        </w:tc>
        <w:tc>
          <w:tcPr>
            <w:tcW w:w="4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E8DA6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F:5’- TGCCACAGAGATATCAAGC-3’</w:t>
            </w:r>
          </w:p>
        </w:tc>
      </w:tr>
      <w:tr w:rsidR="00826098" w:rsidRPr="00826098" w14:paraId="260E20F7" w14:textId="77777777" w:rsidTr="00826098">
        <w:trPr>
          <w:trHeight w:hRule="exact" w:val="420"/>
        </w:trPr>
        <w:tc>
          <w:tcPr>
            <w:tcW w:w="26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625AA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FCF3D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R:5’- GACCAGAACTTTTGCACT-3’</w:t>
            </w:r>
          </w:p>
        </w:tc>
      </w:tr>
      <w:tr w:rsidR="00826098" w:rsidRPr="00826098" w14:paraId="4BF12535" w14:textId="77777777" w:rsidTr="00826098">
        <w:trPr>
          <w:trHeight w:hRule="exact" w:val="422"/>
        </w:trPr>
        <w:tc>
          <w:tcPr>
            <w:tcW w:w="26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37A5A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t>SiSK6</w:t>
            </w:r>
          </w:p>
        </w:tc>
        <w:tc>
          <w:tcPr>
            <w:tcW w:w="4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98146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F:5’- GCACTACAGCAATGCGAACCAG-3’</w:t>
            </w:r>
          </w:p>
        </w:tc>
      </w:tr>
      <w:tr w:rsidR="00826098" w:rsidRPr="00826098" w14:paraId="7CAD3030" w14:textId="77777777" w:rsidTr="00826098">
        <w:trPr>
          <w:trHeight w:hRule="exact" w:val="432"/>
        </w:trPr>
        <w:tc>
          <w:tcPr>
            <w:tcW w:w="26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D46BB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F6407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R:5’- TTTACGTCCCTGTGGCAGACTCC-3’</w:t>
            </w:r>
          </w:p>
        </w:tc>
      </w:tr>
      <w:tr w:rsidR="00826098" w:rsidRPr="00826098" w14:paraId="116D13AF" w14:textId="77777777" w:rsidTr="00826098">
        <w:trPr>
          <w:trHeight w:hRule="exact" w:val="419"/>
        </w:trPr>
        <w:tc>
          <w:tcPr>
            <w:tcW w:w="26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1EA4DD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t>SiSK7</w:t>
            </w:r>
          </w:p>
        </w:tc>
        <w:tc>
          <w:tcPr>
            <w:tcW w:w="4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77CD8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F:5’- GACATTAAGCCGCAAA-3’</w:t>
            </w:r>
          </w:p>
        </w:tc>
      </w:tr>
      <w:tr w:rsidR="00826098" w:rsidRPr="00826098" w14:paraId="310C31B3" w14:textId="77777777" w:rsidTr="00826098">
        <w:trPr>
          <w:trHeight w:hRule="exact" w:val="430"/>
        </w:trPr>
        <w:tc>
          <w:tcPr>
            <w:tcW w:w="26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8D04F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C1A5D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R:5’- TTTTACCAGAACTTTCGC-3’</w:t>
            </w:r>
          </w:p>
        </w:tc>
      </w:tr>
      <w:tr w:rsidR="00826098" w:rsidRPr="00826098" w14:paraId="09DFE2E6" w14:textId="77777777" w:rsidTr="00826098">
        <w:trPr>
          <w:trHeight w:hRule="exact" w:val="418"/>
        </w:trPr>
        <w:tc>
          <w:tcPr>
            <w:tcW w:w="26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DB5BEF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t>SiSK8</w:t>
            </w:r>
          </w:p>
        </w:tc>
        <w:tc>
          <w:tcPr>
            <w:tcW w:w="4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2AEFC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F:5’- TCCCGCAAATTAAAGCTC-3’</w:t>
            </w:r>
          </w:p>
        </w:tc>
      </w:tr>
      <w:tr w:rsidR="00826098" w:rsidRPr="00826098" w14:paraId="6DFF8E81" w14:textId="77777777" w:rsidTr="00826098">
        <w:trPr>
          <w:trHeight w:hRule="exact" w:val="428"/>
        </w:trPr>
        <w:tc>
          <w:tcPr>
            <w:tcW w:w="26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1053DD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E3BF9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R:5’- CCTGCTAACAAGATCCAC-3’</w:t>
            </w:r>
          </w:p>
        </w:tc>
      </w:tr>
      <w:tr w:rsidR="00826098" w:rsidRPr="00826098" w14:paraId="3AAB3CA1" w14:textId="77777777" w:rsidTr="00826098">
        <w:trPr>
          <w:trHeight w:hRule="exact" w:val="429"/>
        </w:trPr>
        <w:tc>
          <w:tcPr>
            <w:tcW w:w="26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0ADCE9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t>SiSK9</w:t>
            </w:r>
          </w:p>
        </w:tc>
        <w:tc>
          <w:tcPr>
            <w:tcW w:w="4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97571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F:5’- TGCCAAATACTACAATCGG-3’</w:t>
            </w:r>
          </w:p>
        </w:tc>
      </w:tr>
      <w:tr w:rsidR="00826098" w:rsidRPr="00826098" w14:paraId="0277A145" w14:textId="77777777" w:rsidTr="00826098">
        <w:trPr>
          <w:trHeight w:hRule="exact" w:val="427"/>
        </w:trPr>
        <w:tc>
          <w:tcPr>
            <w:tcW w:w="26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41C607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6D6B5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R:5’- TGAGGCTTAATATCACGATG-3’</w:t>
            </w:r>
          </w:p>
        </w:tc>
      </w:tr>
      <w:tr w:rsidR="00826098" w:rsidRPr="00826098" w14:paraId="05654C27" w14:textId="77777777" w:rsidTr="00826098">
        <w:trPr>
          <w:trHeight w:hRule="exact" w:val="414"/>
        </w:trPr>
        <w:tc>
          <w:tcPr>
            <w:tcW w:w="26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727A6E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26098">
              <w:rPr>
                <w:rFonts w:cs="Times New Roman"/>
                <w:i/>
                <w:iCs/>
                <w:szCs w:val="24"/>
              </w:rPr>
              <w:t>SiActin</w:t>
            </w:r>
            <w:proofErr w:type="spellEnd"/>
          </w:p>
        </w:tc>
        <w:tc>
          <w:tcPr>
            <w:tcW w:w="4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FA7CE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F:5’- CGCATATGTGGCTCTTGACT-3’</w:t>
            </w:r>
          </w:p>
        </w:tc>
      </w:tr>
      <w:tr w:rsidR="00826098" w:rsidRPr="00826098" w14:paraId="5F03F64F" w14:textId="77777777" w:rsidTr="00826098">
        <w:trPr>
          <w:trHeight w:hRule="exact" w:val="438"/>
        </w:trPr>
        <w:tc>
          <w:tcPr>
            <w:tcW w:w="263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A271E21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7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BBA709" w14:textId="77777777" w:rsidR="00826098" w:rsidRPr="00826098" w:rsidRDefault="00826098" w:rsidP="00493D7F">
            <w:pPr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R:5’- GGGCACCTAAATCTCTCTGC-3’</w:t>
            </w:r>
          </w:p>
        </w:tc>
      </w:tr>
    </w:tbl>
    <w:p w14:paraId="08451C38" w14:textId="57621348" w:rsidR="00994A3D" w:rsidRDefault="00826098" w:rsidP="00826098">
      <w:pPr>
        <w:spacing w:before="240"/>
        <w:rPr>
          <w:rFonts w:cs="Times New Roman"/>
          <w:b/>
          <w:bCs/>
          <w:szCs w:val="24"/>
        </w:rPr>
      </w:pPr>
      <w:r w:rsidRPr="00826098">
        <w:rPr>
          <w:rFonts w:cs="Times New Roman"/>
          <w:b/>
          <w:bCs/>
          <w:szCs w:val="24"/>
        </w:rPr>
        <w:t>All primers were designed using Oligo7 software.</w:t>
      </w:r>
    </w:p>
    <w:p w14:paraId="3986C086" w14:textId="77777777" w:rsidR="00826098" w:rsidRDefault="00826098" w:rsidP="00826098">
      <w:pPr>
        <w:spacing w:before="240"/>
        <w:rPr>
          <w:rFonts w:cs="Times New Roman"/>
          <w:b/>
          <w:bCs/>
          <w:szCs w:val="24"/>
          <w:lang w:eastAsia="zh-CN"/>
        </w:rPr>
      </w:pPr>
    </w:p>
    <w:p w14:paraId="3121C915" w14:textId="77777777" w:rsidR="00826098" w:rsidRPr="00826098" w:rsidRDefault="00826098" w:rsidP="00826098">
      <w:pPr>
        <w:rPr>
          <w:rFonts w:cs="Times New Roman"/>
          <w:b/>
          <w:bCs/>
          <w:szCs w:val="24"/>
        </w:rPr>
      </w:pPr>
      <w:r w:rsidRPr="00826098">
        <w:rPr>
          <w:rFonts w:cs="Times New Roman"/>
          <w:b/>
          <w:bCs/>
          <w:szCs w:val="24"/>
        </w:rPr>
        <w:t>Table. S2 Information on GSK3 Gene Family Members in the Four Investigated Species</w:t>
      </w:r>
    </w:p>
    <w:tbl>
      <w:tblPr>
        <w:tblW w:w="8843" w:type="dxa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2601"/>
        <w:gridCol w:w="4162"/>
      </w:tblGrid>
      <w:tr w:rsidR="00826098" w:rsidRPr="00826098" w14:paraId="717CAAB9" w14:textId="77777777" w:rsidTr="00493D7F">
        <w:trPr>
          <w:trHeight w:val="567"/>
        </w:trPr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BAB903" w14:textId="77777777" w:rsidR="00826098" w:rsidRPr="00826098" w:rsidRDefault="00826098" w:rsidP="00493D7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26098">
              <w:rPr>
                <w:rFonts w:cs="Times New Roman"/>
                <w:b/>
                <w:bCs/>
                <w:szCs w:val="24"/>
              </w:rPr>
              <w:lastRenderedPageBreak/>
              <w:t>Latin name of speci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589D5A" w14:textId="77777777" w:rsidR="00826098" w:rsidRPr="00826098" w:rsidRDefault="00826098" w:rsidP="00493D7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26098">
              <w:rPr>
                <w:rFonts w:cs="Times New Roman"/>
                <w:b/>
                <w:bCs/>
                <w:szCs w:val="24"/>
              </w:rPr>
              <w:t>Gene name</w:t>
            </w:r>
          </w:p>
        </w:tc>
        <w:tc>
          <w:tcPr>
            <w:tcW w:w="3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9969CD" w14:textId="77777777" w:rsidR="00826098" w:rsidRPr="00826098" w:rsidRDefault="00826098" w:rsidP="00493D7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26098">
              <w:rPr>
                <w:rFonts w:cs="Times New Roman"/>
                <w:b/>
                <w:bCs/>
                <w:szCs w:val="24"/>
              </w:rPr>
              <w:t>Gene ID</w:t>
            </w:r>
          </w:p>
        </w:tc>
      </w:tr>
      <w:tr w:rsidR="00826098" w:rsidRPr="00826098" w14:paraId="09E6A4F4" w14:textId="77777777" w:rsidTr="00493D7F">
        <w:trPr>
          <w:trHeight w:val="36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E5F76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t>Arabidopsis thalian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910D34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SK11</w:t>
            </w:r>
          </w:p>
        </w:tc>
        <w:tc>
          <w:tcPr>
            <w:tcW w:w="36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B46DD7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5G26751.1</w:t>
            </w:r>
          </w:p>
        </w:tc>
      </w:tr>
      <w:tr w:rsidR="00826098" w:rsidRPr="00826098" w14:paraId="655DD41C" w14:textId="77777777" w:rsidTr="00493D7F">
        <w:trPr>
          <w:trHeight w:val="378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2E1EE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57A1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SK12</w:t>
            </w:r>
          </w:p>
          <w:p w14:paraId="72D8922D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SK13</w:t>
            </w:r>
          </w:p>
          <w:p w14:paraId="796CCE9E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SK21</w:t>
            </w:r>
          </w:p>
          <w:p w14:paraId="5E3F706B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SK22</w:t>
            </w:r>
          </w:p>
          <w:p w14:paraId="42C89DCD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SK23</w:t>
            </w:r>
          </w:p>
          <w:p w14:paraId="255A8EA7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SK31</w:t>
            </w:r>
          </w:p>
          <w:p w14:paraId="1E1F5398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SK32</w:t>
            </w:r>
          </w:p>
          <w:p w14:paraId="32D6A72A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SK41</w:t>
            </w:r>
          </w:p>
          <w:p w14:paraId="6FD7D1E4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SK4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1DA6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3G05840.1</w:t>
            </w:r>
          </w:p>
          <w:p w14:paraId="112A5308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5G14640.1</w:t>
            </w:r>
          </w:p>
          <w:p w14:paraId="1FC018B3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4g18710.1</w:t>
            </w:r>
          </w:p>
          <w:p w14:paraId="278046BF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1g06390.1</w:t>
            </w:r>
          </w:p>
          <w:p w14:paraId="7F26DE4E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2g30980.1</w:t>
            </w:r>
          </w:p>
          <w:p w14:paraId="112B5D23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3g61160.1</w:t>
            </w:r>
          </w:p>
          <w:p w14:paraId="47A0B280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4g00720.1</w:t>
            </w:r>
          </w:p>
          <w:p w14:paraId="7AECA779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1g09840.1</w:t>
            </w:r>
          </w:p>
          <w:p w14:paraId="63E1B807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AT1g57870.1</w:t>
            </w:r>
          </w:p>
        </w:tc>
      </w:tr>
      <w:tr w:rsidR="00826098" w:rsidRPr="00826098" w14:paraId="48EA23B7" w14:textId="77777777" w:rsidTr="00493D7F">
        <w:trPr>
          <w:trHeight w:val="363"/>
        </w:trPr>
        <w:tc>
          <w:tcPr>
            <w:tcW w:w="18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F21C4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t>Oryza sativ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F561E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OsSK11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75E51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ab/>
              <w:t>LOC_ Os01g14860.1</w:t>
            </w:r>
          </w:p>
        </w:tc>
      </w:tr>
      <w:tr w:rsidR="00826098" w:rsidRPr="00826098" w14:paraId="26F2A852" w14:textId="77777777" w:rsidTr="00493D7F">
        <w:trPr>
          <w:trHeight w:val="378"/>
        </w:trPr>
        <w:tc>
          <w:tcPr>
            <w:tcW w:w="18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90F9A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864E8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OsSK12</w:t>
            </w:r>
          </w:p>
          <w:p w14:paraId="4193E994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OsSK13</w:t>
            </w:r>
          </w:p>
          <w:p w14:paraId="6274AFAD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OsSK21</w:t>
            </w:r>
          </w:p>
          <w:p w14:paraId="318462AE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OsSK22</w:t>
            </w:r>
          </w:p>
          <w:p w14:paraId="3ECA7717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OsSK23</w:t>
            </w:r>
          </w:p>
          <w:p w14:paraId="78478AF0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OsSK24</w:t>
            </w:r>
          </w:p>
          <w:p w14:paraId="6BAA145E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OsSK31</w:t>
            </w:r>
          </w:p>
          <w:p w14:paraId="76DC4BA9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OsSK41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F99C9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LOC_ Os01g19150.1</w:t>
            </w:r>
          </w:p>
          <w:p w14:paraId="14CBBCEB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LOC_ Os05g04340.1</w:t>
            </w:r>
          </w:p>
          <w:p w14:paraId="671B3173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LOC_Os01g10840.1</w:t>
            </w:r>
          </w:p>
          <w:p w14:paraId="1944FDD1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LOC_ Os05g11730.1</w:t>
            </w:r>
          </w:p>
          <w:p w14:paraId="06CA0A21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LOC_ Os02g14130.1</w:t>
            </w:r>
          </w:p>
          <w:p w14:paraId="0FF3473E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LOC_ Os06g35530.1</w:t>
            </w:r>
          </w:p>
          <w:p w14:paraId="0300D24B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LOC_ Os10g37740.1</w:t>
            </w:r>
          </w:p>
          <w:p w14:paraId="519046A2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LOC_ Os03g62500.1</w:t>
            </w:r>
          </w:p>
        </w:tc>
      </w:tr>
      <w:tr w:rsidR="00826098" w:rsidRPr="00826098" w14:paraId="19C7EAA6" w14:textId="77777777" w:rsidTr="00493D7F">
        <w:trPr>
          <w:trHeight w:val="378"/>
        </w:trPr>
        <w:tc>
          <w:tcPr>
            <w:tcW w:w="18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018BF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t>Zea m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231C0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GSK1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B6ED7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00001d008893</w:t>
            </w:r>
          </w:p>
        </w:tc>
      </w:tr>
      <w:tr w:rsidR="00826098" w:rsidRPr="00826098" w14:paraId="269D6E08" w14:textId="77777777" w:rsidTr="00493D7F">
        <w:trPr>
          <w:trHeight w:val="363"/>
        </w:trPr>
        <w:tc>
          <w:tcPr>
            <w:tcW w:w="18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1B327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2B8A1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GSK2</w:t>
            </w:r>
          </w:p>
          <w:p w14:paraId="7831F40B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GSK3</w:t>
            </w:r>
          </w:p>
          <w:p w14:paraId="2F6C3811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lastRenderedPageBreak/>
              <w:t>ZmGSK4</w:t>
            </w:r>
          </w:p>
          <w:p w14:paraId="65AFB792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GSK5</w:t>
            </w:r>
          </w:p>
          <w:p w14:paraId="21223C40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GSK6</w:t>
            </w:r>
          </w:p>
          <w:p w14:paraId="396E1F6B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GSK7</w:t>
            </w:r>
          </w:p>
          <w:p w14:paraId="50B8203D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GSK8</w:t>
            </w:r>
          </w:p>
          <w:p w14:paraId="42B9B23B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GSK9</w:t>
            </w:r>
          </w:p>
          <w:p w14:paraId="68F754C0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GSK10</w:t>
            </w:r>
          </w:p>
          <w:p w14:paraId="737B495A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GSK11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9E859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lastRenderedPageBreak/>
              <w:t>Zm00001d009055</w:t>
            </w:r>
          </w:p>
          <w:p w14:paraId="0613727B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00001d012869</w:t>
            </w:r>
          </w:p>
          <w:p w14:paraId="331B8B7C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lastRenderedPageBreak/>
              <w:t>Zm00001d016188</w:t>
            </w:r>
          </w:p>
          <w:p w14:paraId="42C2F3BB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00001d024729</w:t>
            </w:r>
          </w:p>
          <w:p w14:paraId="4C0D250D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00001d029664</w:t>
            </w:r>
          </w:p>
          <w:p w14:paraId="2F532E94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00001d037010</w:t>
            </w:r>
          </w:p>
          <w:p w14:paraId="252EA8DA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00001d039407</w:t>
            </w:r>
          </w:p>
          <w:p w14:paraId="0A1078CF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00001d040263</w:t>
            </w:r>
          </w:p>
          <w:p w14:paraId="34F746DC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00001d048564</w:t>
            </w:r>
          </w:p>
          <w:p w14:paraId="0D663F77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Zm00001d053548</w:t>
            </w:r>
          </w:p>
        </w:tc>
      </w:tr>
      <w:tr w:rsidR="00826098" w:rsidRPr="00826098" w14:paraId="5EDF2485" w14:textId="77777777" w:rsidTr="00493D7F">
        <w:trPr>
          <w:trHeight w:val="378"/>
        </w:trPr>
        <w:tc>
          <w:tcPr>
            <w:tcW w:w="18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2EC6C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826098">
              <w:rPr>
                <w:rFonts w:cs="Times New Roman"/>
                <w:i/>
                <w:iCs/>
                <w:szCs w:val="24"/>
              </w:rPr>
              <w:lastRenderedPageBreak/>
              <w:t>Triticum aestiv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4919A" w14:textId="77777777" w:rsidR="00826098" w:rsidRPr="00826098" w:rsidRDefault="00826098" w:rsidP="00493D7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26098">
              <w:rPr>
                <w:rFonts w:eastAsia="等线" w:cs="Times New Roman"/>
                <w:color w:val="000000"/>
                <w:szCs w:val="24"/>
              </w:rPr>
              <w:t>TaSK11-3A</w:t>
            </w:r>
          </w:p>
          <w:p w14:paraId="3BD2746C" w14:textId="77777777" w:rsidR="00826098" w:rsidRPr="00826098" w:rsidRDefault="00826098" w:rsidP="00493D7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26098">
              <w:rPr>
                <w:rFonts w:eastAsia="等线" w:cs="Times New Roman"/>
                <w:color w:val="000000"/>
                <w:szCs w:val="24"/>
              </w:rPr>
              <w:t>TaSK11-3B</w:t>
            </w:r>
          </w:p>
          <w:p w14:paraId="13C93069" w14:textId="77777777" w:rsidR="00826098" w:rsidRPr="00826098" w:rsidRDefault="00826098" w:rsidP="00493D7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26098">
              <w:rPr>
                <w:rFonts w:eastAsia="等线" w:cs="Times New Roman"/>
                <w:color w:val="000000"/>
                <w:szCs w:val="24"/>
              </w:rPr>
              <w:t>TaSK11-3D</w:t>
            </w:r>
          </w:p>
          <w:p w14:paraId="2852EDC9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12-4A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8EFFF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3A02G164200.1</w:t>
            </w:r>
          </w:p>
          <w:p w14:paraId="0A9BB10D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3B02G201800.2</w:t>
            </w:r>
          </w:p>
          <w:p w14:paraId="11E40808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3D02G177600.2</w:t>
            </w:r>
          </w:p>
          <w:p w14:paraId="7414D93E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4A02G361100.1</w:t>
            </w:r>
          </w:p>
        </w:tc>
      </w:tr>
      <w:tr w:rsidR="00826098" w:rsidRPr="00826098" w14:paraId="313D8D80" w14:textId="77777777" w:rsidTr="00493D7F">
        <w:trPr>
          <w:trHeight w:val="378"/>
        </w:trPr>
        <w:tc>
          <w:tcPr>
            <w:tcW w:w="18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8EC0B" w14:textId="77777777" w:rsidR="00826098" w:rsidRPr="00826098" w:rsidRDefault="00826098" w:rsidP="00493D7F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420C9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12-5B</w:t>
            </w:r>
          </w:p>
          <w:p w14:paraId="20FAA11A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12-5D</w:t>
            </w:r>
          </w:p>
          <w:p w14:paraId="4A033371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13-1A</w:t>
            </w:r>
          </w:p>
          <w:p w14:paraId="77D95D73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13-1B</w:t>
            </w:r>
          </w:p>
          <w:p w14:paraId="68E2F817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13-1D</w:t>
            </w:r>
          </w:p>
          <w:p w14:paraId="6654792C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21-3A</w:t>
            </w:r>
          </w:p>
          <w:p w14:paraId="51B97FA0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21-3B</w:t>
            </w:r>
          </w:p>
          <w:p w14:paraId="5461F384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21-3D</w:t>
            </w:r>
          </w:p>
          <w:p w14:paraId="4CC7F95A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22-1A</w:t>
            </w:r>
          </w:p>
          <w:p w14:paraId="2EB5C8D7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22-1B</w:t>
            </w:r>
          </w:p>
          <w:p w14:paraId="0EE69D1A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22-1D</w:t>
            </w:r>
          </w:p>
          <w:p w14:paraId="40259C60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31-1A</w:t>
            </w:r>
          </w:p>
          <w:p w14:paraId="7DECF5F9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31-1B</w:t>
            </w:r>
          </w:p>
          <w:p w14:paraId="06A54F44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lastRenderedPageBreak/>
              <w:t>TaSK31-1D</w:t>
            </w:r>
          </w:p>
          <w:p w14:paraId="0EDE9648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41-1A</w:t>
            </w:r>
          </w:p>
          <w:p w14:paraId="0C3812F0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41-4A</w:t>
            </w:r>
          </w:p>
          <w:p w14:paraId="5E3B3F4D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41-5B</w:t>
            </w:r>
          </w:p>
          <w:p w14:paraId="21F85D11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aSK41-5D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724D3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lastRenderedPageBreak/>
              <w:t>TraesCS5B02G511800.3</w:t>
            </w:r>
          </w:p>
          <w:p w14:paraId="22EC8FB7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5D02G512300.1</w:t>
            </w:r>
          </w:p>
          <w:p w14:paraId="685229E2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1A02G077200.2</w:t>
            </w:r>
          </w:p>
          <w:p w14:paraId="331DAB1A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1B02G095200.2</w:t>
            </w:r>
          </w:p>
          <w:p w14:paraId="1439E2C8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1D02G079300.1</w:t>
            </w:r>
          </w:p>
          <w:p w14:paraId="0BBDE06F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3A02G136500.1</w:t>
            </w:r>
          </w:p>
          <w:p w14:paraId="0E57CAA2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3B02G208800.1</w:t>
            </w:r>
          </w:p>
          <w:p w14:paraId="59056731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3D02G137200.1</w:t>
            </w:r>
          </w:p>
          <w:p w14:paraId="3F54A170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1A02G125000.1</w:t>
            </w:r>
          </w:p>
          <w:p w14:paraId="2CC208F9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1B02G142300.1</w:t>
            </w:r>
          </w:p>
          <w:p w14:paraId="2ADF16A5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1D02G129000.2</w:t>
            </w:r>
          </w:p>
          <w:p w14:paraId="4B7477C8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1A02G189000.1</w:t>
            </w:r>
          </w:p>
          <w:p w14:paraId="4E240434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1B02G196700.1</w:t>
            </w:r>
          </w:p>
          <w:p w14:paraId="56C222D8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lastRenderedPageBreak/>
              <w:t>TraesCS1D02G187400.1</w:t>
            </w:r>
          </w:p>
          <w:p w14:paraId="70BF9E25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1A02G407700.4</w:t>
            </w:r>
          </w:p>
          <w:p w14:paraId="0222DDF1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4A02G345500.2</w:t>
            </w:r>
          </w:p>
          <w:p w14:paraId="0EA91AA1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5B02G529300.1</w:t>
            </w:r>
          </w:p>
          <w:p w14:paraId="086F4F30" w14:textId="77777777" w:rsidR="00826098" w:rsidRPr="00826098" w:rsidRDefault="00826098" w:rsidP="00493D7F">
            <w:pPr>
              <w:jc w:val="center"/>
              <w:rPr>
                <w:rFonts w:cs="Times New Roman"/>
                <w:szCs w:val="24"/>
              </w:rPr>
            </w:pPr>
            <w:r w:rsidRPr="00826098">
              <w:rPr>
                <w:rFonts w:cs="Times New Roman"/>
                <w:szCs w:val="24"/>
              </w:rPr>
              <w:t>TraesCS5D02G528400.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A8990" w14:textId="77777777" w:rsidR="00193350" w:rsidRDefault="00193350" w:rsidP="00117666">
      <w:pPr>
        <w:spacing w:after="0"/>
      </w:pPr>
      <w:r>
        <w:separator/>
      </w:r>
    </w:p>
  </w:endnote>
  <w:endnote w:type="continuationSeparator" w:id="0">
    <w:p w14:paraId="247267D8" w14:textId="77777777" w:rsidR="00193350" w:rsidRDefault="001933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1220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22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122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1220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22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122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671E8" w14:textId="77777777" w:rsidR="00193350" w:rsidRDefault="00193350" w:rsidP="00117666">
      <w:pPr>
        <w:spacing w:after="0"/>
      </w:pPr>
      <w:r>
        <w:separator/>
      </w:r>
    </w:p>
  </w:footnote>
  <w:footnote w:type="continuationSeparator" w:id="0">
    <w:p w14:paraId="2C738130" w14:textId="77777777" w:rsidR="00193350" w:rsidRDefault="001933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1220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1220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350"/>
    <w:rsid w:val="00267D18"/>
    <w:rsid w:val="002868E2"/>
    <w:rsid w:val="002869C3"/>
    <w:rsid w:val="002936E4"/>
    <w:rsid w:val="002B4A57"/>
    <w:rsid w:val="002C74CA"/>
    <w:rsid w:val="00325BD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D81"/>
    <w:rsid w:val="007501BE"/>
    <w:rsid w:val="00790BB3"/>
    <w:rsid w:val="007C206C"/>
    <w:rsid w:val="00803D24"/>
    <w:rsid w:val="00817DD6"/>
    <w:rsid w:val="0082609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2B7F"/>
    <w:rsid w:val="00CD066B"/>
    <w:rsid w:val="00CE4FEE"/>
    <w:rsid w:val="00D1220D"/>
    <w:rsid w:val="00D6296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4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康杰 秦</cp:lastModifiedBy>
  <cp:revision>6</cp:revision>
  <cp:lastPrinted>2013-10-03T12:51:00Z</cp:lastPrinted>
  <dcterms:created xsi:type="dcterms:W3CDTF">2022-11-17T16:58:00Z</dcterms:created>
  <dcterms:modified xsi:type="dcterms:W3CDTF">2026-04-10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